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425" w:rsidRDefault="00AA31B3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161CB2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161CB2" w:rsidRPr="00161CB2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161CB2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in whale </w:t>
      </w:r>
      <w:r w:rsidRPr="005A0261">
        <w:rPr>
          <w:rFonts w:ascii="Times New Roman" w:eastAsia="Times New Roman" w:hAnsi="Times New Roman" w:cs="Times New Roman"/>
          <w:i/>
          <w:sz w:val="24"/>
          <w:szCs w:val="24"/>
        </w:rPr>
        <w:t xml:space="preserve">de </w:t>
      </w:r>
      <w:proofErr w:type="gramStart"/>
      <w:r w:rsidRPr="005A0261">
        <w:rPr>
          <w:rFonts w:ascii="Times New Roman" w:eastAsia="Times New Roman" w:hAnsi="Times New Roman" w:cs="Times New Roman"/>
          <w:i/>
          <w:sz w:val="24"/>
          <w:szCs w:val="24"/>
        </w:rPr>
        <w:t>nov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embly quality informati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ecovered using QUAST results on the p</w:t>
      </w:r>
      <w:r w:rsidR="00E61795">
        <w:rPr>
          <w:rFonts w:ascii="Times New Roman" w:eastAsia="Times New Roman" w:hAnsi="Times New Roman" w:cs="Times New Roman"/>
          <w:sz w:val="24"/>
          <w:szCs w:val="24"/>
        </w:rPr>
        <w:t>re and post scaffolded assembly</w:t>
      </w:r>
      <w:r w:rsidR="005772A3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A0261" w:rsidRDefault="005A026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7455" w:type="dxa"/>
        <w:tblLayout w:type="fixed"/>
        <w:tblLook w:val="0600" w:firstRow="0" w:lastRow="0" w:firstColumn="0" w:lastColumn="0" w:noHBand="1" w:noVBand="1"/>
      </w:tblPr>
      <w:tblGrid>
        <w:gridCol w:w="2835"/>
        <w:gridCol w:w="2280"/>
        <w:gridCol w:w="2340"/>
      </w:tblGrid>
      <w:tr w:rsidR="00E74425">
        <w:trPr>
          <w:trHeight w:val="4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embly feature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t-scaffoldin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-scaffolding</w:t>
            </w:r>
          </w:p>
        </w:tc>
      </w:tr>
      <w:tr w:rsidR="00E74425">
        <w:trPr>
          <w:trHeight w:val="36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74425">
        <w:trPr>
          <w:trHeight w:val="34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1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E74425">
        <w:trPr>
          <w:trHeight w:val="4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5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3</w:t>
            </w:r>
          </w:p>
        </w:tc>
      </w:tr>
      <w:tr w:rsidR="00E74425">
        <w:trPr>
          <w:trHeight w:val="42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10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E74425">
        <w:trPr>
          <w:trHeight w:val="42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25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2</w:t>
            </w:r>
          </w:p>
        </w:tc>
      </w:tr>
      <w:tr w:rsidR="00E74425">
        <w:trPr>
          <w:trHeight w:val="4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50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4425">
        <w:trPr>
          <w:trHeight w:val="4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3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74425">
        <w:trPr>
          <w:trHeight w:val="4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1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0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8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9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E74425">
        <w:trPr>
          <w:trHeight w:val="4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5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7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8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E74425">
        <w:trPr>
          <w:trHeight w:val="42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10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8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3</w:t>
            </w:r>
          </w:p>
        </w:tc>
      </w:tr>
      <w:tr w:rsidR="00E74425">
        <w:trPr>
          <w:trHeight w:val="42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25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B1136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9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8</w:t>
            </w:r>
          </w:p>
        </w:tc>
      </w:tr>
      <w:tr w:rsidR="00E74425">
        <w:trPr>
          <w:trHeight w:val="36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50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bp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E74425">
        <w:trPr>
          <w:trHeight w:val="42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E74425">
        <w:trPr>
          <w:trHeight w:val="42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ges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5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E74425">
        <w:trPr>
          <w:trHeight w:val="34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0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8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9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E74425">
        <w:trPr>
          <w:trHeight w:val="34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1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5</w:t>
            </w:r>
          </w:p>
        </w:tc>
      </w:tr>
      <w:tr w:rsidR="00E74425">
        <w:trPr>
          <w:trHeight w:val="34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7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E74425">
        <w:trPr>
          <w:trHeight w:val="34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5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4</w:t>
            </w:r>
          </w:p>
        </w:tc>
      </w:tr>
      <w:tr w:rsidR="00E74425">
        <w:trPr>
          <w:trHeight w:val="34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7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</w:p>
        </w:tc>
      </w:tr>
      <w:tr w:rsidR="00E74425">
        <w:trPr>
          <w:trHeight w:val="4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N's per 10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bp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161C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B1136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161CB2">
              <w:rPr>
                <w:rFonts w:ascii="Times New Roman" w:eastAsia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 w:rsidP="00161C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E74425" w:rsidRDefault="00E74425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E74425" w:rsidRDefault="00E74425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5A0261" w:rsidRDefault="005A026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5A0261" w:rsidRDefault="005A026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5A0261" w:rsidRDefault="005A026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5A0261" w:rsidRDefault="005A026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5A0261" w:rsidRDefault="005A026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5A0261" w:rsidRDefault="005A026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A0261" w:rsidSect="005A0261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25"/>
    <w:rsid w:val="00161CB2"/>
    <w:rsid w:val="004D2452"/>
    <w:rsid w:val="004E233C"/>
    <w:rsid w:val="005772A3"/>
    <w:rsid w:val="005A0261"/>
    <w:rsid w:val="00645E6C"/>
    <w:rsid w:val="00662335"/>
    <w:rsid w:val="006A619E"/>
    <w:rsid w:val="00AA31B3"/>
    <w:rsid w:val="00B11366"/>
    <w:rsid w:val="00BC1176"/>
    <w:rsid w:val="00E61795"/>
    <w:rsid w:val="00E74425"/>
    <w:rsid w:val="00F7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2868439"/>
  <w15:docId w15:val="{09A056B5-D92C-4736-B138-A2FF396C0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AU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A02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BCFEF-88C5-4775-A08F-5522007A2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Vincent Westbury</dc:creator>
  <cp:lastModifiedBy>Michael Vincent Westbury</cp:lastModifiedBy>
  <cp:revision>2</cp:revision>
  <dcterms:created xsi:type="dcterms:W3CDTF">2019-08-28T12:21:00Z</dcterms:created>
  <dcterms:modified xsi:type="dcterms:W3CDTF">2019-08-28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